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Pr="00BC1E7D" w:rsidRDefault="00AB0328">
      <w:pPr>
        <w:rPr>
          <w:b/>
          <w:bCs/>
          <w:color w:val="000000" w:themeColor="text1"/>
          <w:sz w:val="22"/>
        </w:rPr>
      </w:pPr>
      <w:r w:rsidRPr="00BC1E7D">
        <w:rPr>
          <w:b/>
          <w:color w:val="000000" w:themeColor="text1"/>
          <w:sz w:val="22"/>
        </w:rPr>
        <w:t>Additional file </w:t>
      </w:r>
      <w:r w:rsidR="001C09EC" w:rsidRPr="00BC1E7D">
        <w:rPr>
          <w:b/>
          <w:color w:val="000000" w:themeColor="text1"/>
          <w:sz w:val="22"/>
        </w:rPr>
        <w:t>9</w:t>
      </w:r>
      <w:r w:rsidRPr="00BC1E7D">
        <w:rPr>
          <w:b/>
          <w:color w:val="000000" w:themeColor="text1"/>
          <w:sz w:val="22"/>
        </w:rPr>
        <w:t xml:space="preserve">: </w:t>
      </w:r>
      <w:r w:rsidRPr="00BC1E7D">
        <w:rPr>
          <w:b/>
          <w:bCs/>
          <w:color w:val="000000" w:themeColor="text1"/>
          <w:sz w:val="22"/>
        </w:rPr>
        <w:t>Table S</w:t>
      </w:r>
      <w:r w:rsidR="00CB6873" w:rsidRPr="00BC1E7D">
        <w:rPr>
          <w:b/>
          <w:bCs/>
          <w:color w:val="000000" w:themeColor="text1"/>
          <w:sz w:val="22"/>
        </w:rPr>
        <w:t>5</w:t>
      </w:r>
      <w:r w:rsidRPr="00BC1E7D">
        <w:rPr>
          <w:b/>
          <w:bCs/>
          <w:color w:val="000000" w:themeColor="text1"/>
          <w:sz w:val="22"/>
        </w:rPr>
        <w:t xml:space="preserve">. </w:t>
      </w:r>
      <w:r w:rsidRPr="00BC1E7D">
        <w:rPr>
          <w:color w:val="000000" w:themeColor="text1"/>
          <w:sz w:val="22"/>
        </w:rPr>
        <w:t xml:space="preserve">Significantly enriched GO annotations (molecular functions) of </w:t>
      </w:r>
      <w:r w:rsidRPr="00BC1E7D">
        <w:rPr>
          <w:i/>
          <w:color w:val="000000" w:themeColor="text1"/>
          <w:sz w:val="22"/>
        </w:rPr>
        <w:t>LYRM4</w:t>
      </w:r>
      <w:r w:rsidRPr="00BC1E7D">
        <w:rPr>
          <w:i/>
          <w:iCs/>
          <w:color w:val="000000" w:themeColor="text1"/>
          <w:sz w:val="22"/>
        </w:rPr>
        <w:t xml:space="preserve"> </w:t>
      </w:r>
      <w:r w:rsidRPr="00BC1E7D">
        <w:rPr>
          <w:color w:val="000000" w:themeColor="text1"/>
          <w:sz w:val="22"/>
        </w:rPr>
        <w:t>in LIHC (</w:t>
      </w:r>
      <w:proofErr w:type="spellStart"/>
      <w:r w:rsidRPr="00BC1E7D">
        <w:rPr>
          <w:color w:val="000000" w:themeColor="text1"/>
          <w:sz w:val="22"/>
        </w:rPr>
        <w:t>LinkedOmics</w:t>
      </w:r>
      <w:proofErr w:type="spellEnd"/>
      <w:r w:rsidRPr="00BC1E7D">
        <w:rPr>
          <w:color w:val="000000" w:themeColor="text1"/>
          <w:sz w:val="22"/>
        </w:rPr>
        <w:t>).</w:t>
      </w:r>
      <w:bookmarkStart w:id="0" w:name="_GoBack"/>
      <w:bookmarkEnd w:id="0"/>
    </w:p>
    <w:tbl>
      <w:tblPr>
        <w:tblW w:w="9057" w:type="dxa"/>
        <w:jc w:val="center"/>
        <w:tblLayout w:type="fixed"/>
        <w:tblLook w:val="04A0" w:firstRow="1" w:lastRow="0" w:firstColumn="1" w:lastColumn="0" w:noHBand="0" w:noVBand="1"/>
      </w:tblPr>
      <w:tblGrid>
        <w:gridCol w:w="1652"/>
        <w:gridCol w:w="1559"/>
        <w:gridCol w:w="851"/>
        <w:gridCol w:w="4995"/>
      </w:tblGrid>
      <w:tr w:rsidR="00846291">
        <w:trPr>
          <w:jc w:val="center"/>
        </w:trPr>
        <w:tc>
          <w:tcPr>
            <w:tcW w:w="16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</w:t>
            </w:r>
          </w:p>
          <w:p w:rsidR="00846291" w:rsidRDefault="00AB03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49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 Gene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PL10; MRPL11; MRPL12; MRPL13; MRPL14; MRPL17; MRPL2; MRPL21; MRPL22; MRPL23; MRPL24; MRPL27; MRPL28; MRPL30; MRPL33; MRPL36; MRPL43; MRPL47; MRPL51; MRPL52; MRPL55; MRPL9; MRPS11; MRPS12; MRPS15; MRPS16; MRPS17; MRPS18A; MRPS18B; MRPS21; MRPS23; MRPS24; MRPS25; MRPS33; MRPS34; MRPS5; MRPS7; MRPS9; NDUFA7; RPL10; RPL10A; RPL11; RPL12; RPL13; RPL13A; RPL14; RPL15; RPL17; RPL18; RPL18A; RPL19; RPL21; RPL22; RPL22L1; RPL23; RPL23A; RPL24; RPL26; RPL26L1; RPL27; RPL27A; RPL28; RPL29; RPL3; RPL30; RPL31; RPL32; RPL34; RPL35; RPL35A; RPL36; RPL36AL; RPL37; RPL37A; RPL38; RPL39; RPL4; RPL41; RPL5; RPL6; RPL7; RPL7A; RPL8; RPLP0; RPLP1; RPLP2; RPS10; RPS11; RPS12; RPS13; RPS14; RPS15; RPS15A; RPS16; RPS17; RPS18; RPS19; RPS2; RPS20; RPS21; RPS23; RPS24; RPS26; RPS27; RPS27A; RPS29; RPS3; RPS3A; RPS4X; RPS5; RPS6; RPS7; RPS8; RPS9; RPSA; RSL24D1; UBA52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R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G1; ERAL1; GTF3A; IMP3; IMP4; MRPL11; MRPL20; MRPS11; MRPS17; MRPS18A; MRPS18C; MRPS27; MRPS7; NGRN; NOL12; PPAN; RPF2; RPL11; RPL12; RPL19; RPL23; RPL23A; RPL37; RPL5; RPL8; RPLP0; RPS11; RPS13; RPS14; RPS18; RPS3; RPS4X; RPS5; RPS9; RRS1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noR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S1; BYSL; GAR1; IMP3; IMP4; NHP2; NOP10; NOP56; NOP58; NUDT1; NUDT16L1; NUDT5; RRP9; TBL3; UTP6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lytic activity, acting on R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RS2; APEX1; CARS2; CDKAL1; CPSF3; DALRD3; DDX10; DDX54; DDX56; DHX16; DHX30; DHX34; DHX37; DIS3L2; DQX1; DTD1; DUS1L; DUS3L; EDC3; EIF4A1; EIF4A3; EMG1; ENDOG; ERI3; EXOSC1; EXOSC2; EXOSC3; EXOSC4; EXOSC5; EXOSC6; EXOSC7; EXOSC8; EXOSC9; FARS2; FARSA; FARSB; FBL; FTSJ3; GARS; HARS; KARS; MED20; MEPCE; METTL1; METTL2A; METTL6; MRM1; NOB1; NOP2; POLR1C; POLR1D; POLR1E; POLR2D; POLR2E; POLR2F; POLR2G; POLR2H; POLR2I; POLR2J; POLR2K; POLR2L; POLR3C; POLR3F; POLR3H; POLRMT; POP4; POP5; POP7; PRIM2; PTRH1; PTRH2; PUS1; QARS; QTRT1; RARS; RBMX2; RNASEH1; RNASEH2A; RNASEH2B; RNASEK; RNASET2; RPP21; RPP30; RPP38; RPP40; SARS2; SKIV2L; SND1; SUPV3L1; TDP2; TERT; THUMPD2; TRMT1; TRMT112; TRMT12; TRMT2A; TRMT61A; TRPT1; TSEN2; TSEN34; TSEN54; TSN; VARS; VARS2; WDR4; ZNRD1</w:t>
            </w:r>
          </w:p>
        </w:tc>
      </w:tr>
    </w:tbl>
    <w:p w:rsidR="00846291" w:rsidRDefault="00AB0328">
      <w:pPr>
        <w:rPr>
          <w:color w:val="000000"/>
          <w:szCs w:val="21"/>
        </w:rPr>
      </w:pPr>
      <w:r>
        <w:rPr>
          <w:color w:val="000000"/>
        </w:rPr>
        <w:t xml:space="preserve"> </w:t>
      </w:r>
    </w:p>
    <w:sectPr w:rsidR="0084629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4DFB" w:rsidRDefault="00CD4DFB">
      <w:r>
        <w:separator/>
      </w:r>
    </w:p>
  </w:endnote>
  <w:endnote w:type="continuationSeparator" w:id="0">
    <w:p w:rsidR="00CD4DFB" w:rsidRDefault="00CD4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CD4DFB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BC1E7D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CD4DFB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BC1E7D">
                  <w:rPr>
                    <w:noProof/>
                    <w:color w:val="000000" w:themeColor="text1"/>
                    <w:szCs w:val="40"/>
                  </w:rPr>
                  <w:t>7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4DFB" w:rsidRDefault="00CD4DFB">
      <w:pPr>
        <w:spacing w:before="0" w:after="0"/>
      </w:pPr>
      <w:r>
        <w:separator/>
      </w:r>
    </w:p>
  </w:footnote>
  <w:footnote w:type="continuationSeparator" w:id="0">
    <w:p w:rsidR="00CD4DFB" w:rsidRDefault="00CD4DF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501BE"/>
    <w:rsid w:val="0077774D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BC1E7D"/>
    <w:rsid w:val="00C21C57"/>
    <w:rsid w:val="00C35B9E"/>
    <w:rsid w:val="00C5119E"/>
    <w:rsid w:val="00C52A7B"/>
    <w:rsid w:val="00C56BAF"/>
    <w:rsid w:val="00C679AA"/>
    <w:rsid w:val="00C75972"/>
    <w:rsid w:val="00CB0BA1"/>
    <w:rsid w:val="00CB6873"/>
    <w:rsid w:val="00CD066B"/>
    <w:rsid w:val="00CD4DF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539FA1-2E03-43E7-8B21-1BDD84192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1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2</cp:revision>
  <cp:lastPrinted>2013-10-03T12:51:00Z</cp:lastPrinted>
  <dcterms:created xsi:type="dcterms:W3CDTF">2021-03-22T13:35:00Z</dcterms:created>
  <dcterms:modified xsi:type="dcterms:W3CDTF">2021-08-2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